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25DFA" w14:textId="684A52BD" w:rsidR="00DB5349" w:rsidRPr="00B744DB" w:rsidRDefault="00D55F59" w:rsidP="00DB5349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B5349" w:rsidRPr="00B744D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900FA">
        <w:rPr>
          <w:rFonts w:ascii="Times New Roman" w:hAnsi="Times New Roman" w:cs="Times New Roman"/>
          <w:b/>
          <w:sz w:val="24"/>
          <w:szCs w:val="24"/>
        </w:rPr>
        <w:t>1</w:t>
      </w:r>
    </w:p>
    <w:p w14:paraId="4C36C99C" w14:textId="77777777" w:rsidR="00E1067F" w:rsidRPr="00B744DB" w:rsidRDefault="00E1067F" w:rsidP="00E1067F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744DB">
        <w:rPr>
          <w:rFonts w:ascii="Times New Roman" w:hAnsi="Times New Roman" w:cs="Times New Roman"/>
          <w:b/>
          <w:sz w:val="24"/>
          <w:szCs w:val="24"/>
        </w:rPr>
        <w:t>Effect of the treatment with Mg-gluconate</w:t>
      </w:r>
      <w:r w:rsidRPr="00B744DB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 on the s</w:t>
      </w:r>
      <w:r w:rsidRPr="00B744DB">
        <w:rPr>
          <w:rFonts w:ascii="Times New Roman" w:hAnsi="Times New Roman" w:cs="Times New Roman"/>
          <w:b/>
          <w:sz w:val="24"/>
          <w:szCs w:val="24"/>
        </w:rPr>
        <w:t>erum Mg</w:t>
      </w:r>
      <w:r w:rsidRPr="00B744DB">
        <w:rPr>
          <w:rFonts w:ascii="Times New Roman" w:hAnsi="Times New Roman" w:cs="Times New Roman"/>
          <w:b/>
          <w:sz w:val="24"/>
          <w:szCs w:val="24"/>
          <w:vertAlign w:val="superscript"/>
        </w:rPr>
        <w:t>2+</w:t>
      </w:r>
      <w:r w:rsidRPr="00B744DB">
        <w:rPr>
          <w:rFonts w:ascii="Times New Roman" w:hAnsi="Times New Roman" w:cs="Times New Roman"/>
          <w:b/>
          <w:sz w:val="24"/>
          <w:szCs w:val="24"/>
        </w:rPr>
        <w:t xml:space="preserve"> levels of control (CNP) and salt-loaded non-pregnant rats (SLNP)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2126"/>
        <w:gridCol w:w="850"/>
        <w:gridCol w:w="284"/>
        <w:gridCol w:w="2126"/>
        <w:gridCol w:w="851"/>
        <w:gridCol w:w="582"/>
      </w:tblGrid>
      <w:tr w:rsidR="00E1067F" w:rsidRPr="00B744DB" w14:paraId="7FAA7EE6" w14:textId="77777777" w:rsidTr="00A85EE7">
        <w:tc>
          <w:tcPr>
            <w:tcW w:w="2235" w:type="dxa"/>
            <w:vMerge w:val="restart"/>
            <w:tcBorders>
              <w:left w:val="nil"/>
              <w:right w:val="nil"/>
            </w:tcBorders>
          </w:tcPr>
          <w:p w14:paraId="6CE131B9" w14:textId="77777777" w:rsidR="00E1067F" w:rsidRPr="00B744DB" w:rsidRDefault="00E1067F" w:rsidP="00A85EE7">
            <w:pPr>
              <w:tabs>
                <w:tab w:val="left" w:pos="2422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744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verage daily Mg-gluconate intake</w:t>
            </w:r>
          </w:p>
          <w:p w14:paraId="163D6E0F" w14:textId="77777777" w:rsidR="00E1067F" w:rsidRPr="00B744DB" w:rsidRDefault="00E1067F" w:rsidP="00A85E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744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g/kg b.d.)</w:t>
            </w:r>
          </w:p>
        </w:tc>
        <w:tc>
          <w:tcPr>
            <w:tcW w:w="6819" w:type="dxa"/>
            <w:gridSpan w:val="6"/>
            <w:tcBorders>
              <w:left w:val="nil"/>
              <w:right w:val="nil"/>
            </w:tcBorders>
          </w:tcPr>
          <w:p w14:paraId="4DB405FF" w14:textId="77777777" w:rsidR="00E1067F" w:rsidRPr="00B744DB" w:rsidRDefault="00E1067F" w:rsidP="00A85EE7">
            <w:pPr>
              <w:tabs>
                <w:tab w:val="left" w:pos="2422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0E56EB98" w14:textId="77777777" w:rsidR="00E1067F" w:rsidRPr="00B744DB" w:rsidRDefault="00E1067F" w:rsidP="00A85EE7">
            <w:pPr>
              <w:tabs>
                <w:tab w:val="left" w:pos="2422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744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rum Mg</w:t>
            </w:r>
            <w:r w:rsidRPr="00B744D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+</w:t>
            </w:r>
            <w:r w:rsidRPr="00B744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levels (mg/ml)</w:t>
            </w:r>
          </w:p>
          <w:p w14:paraId="3798E589" w14:textId="77777777" w:rsidR="00E1067F" w:rsidRPr="00B744DB" w:rsidRDefault="00E1067F" w:rsidP="00A85EE7">
            <w:pPr>
              <w:tabs>
                <w:tab w:val="left" w:pos="2422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E1067F" w:rsidRPr="00B744DB" w14:paraId="73E543DB" w14:textId="77777777" w:rsidTr="00A85EE7">
        <w:tc>
          <w:tcPr>
            <w:tcW w:w="2235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AD33E5B" w14:textId="77777777" w:rsidR="00E1067F" w:rsidRPr="00B744DB" w:rsidRDefault="00E1067F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50C0C31" w14:textId="77777777" w:rsidR="00E1067F" w:rsidRPr="00B744DB" w:rsidRDefault="00E1067F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4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NP</w:t>
            </w:r>
          </w:p>
        </w:tc>
        <w:tc>
          <w:tcPr>
            <w:tcW w:w="85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5A3C7330" w14:textId="77777777" w:rsidR="00E1067F" w:rsidRPr="00B744DB" w:rsidRDefault="00E1067F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4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28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5C1BEBE7" w14:textId="77777777" w:rsidR="00E1067F" w:rsidRPr="00B744DB" w:rsidRDefault="00E1067F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4DB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212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635D33C" w14:textId="77777777" w:rsidR="00E1067F" w:rsidRPr="00B744DB" w:rsidRDefault="00E1067F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4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NP</w:t>
            </w:r>
          </w:p>
        </w:tc>
        <w:tc>
          <w:tcPr>
            <w:tcW w:w="85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49F5883A" w14:textId="77777777" w:rsidR="00E1067F" w:rsidRPr="00B744DB" w:rsidRDefault="00E1067F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4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58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B77F455" w14:textId="77777777" w:rsidR="00E1067F" w:rsidRPr="00B744DB" w:rsidRDefault="00E1067F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4DB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E1067F" w:rsidRPr="00B744DB" w14:paraId="4F21E28E" w14:textId="77777777" w:rsidTr="00A85EE7">
        <w:tc>
          <w:tcPr>
            <w:tcW w:w="2235" w:type="dxa"/>
            <w:tcBorders>
              <w:left w:val="nil"/>
              <w:bottom w:val="nil"/>
              <w:right w:val="nil"/>
            </w:tcBorders>
            <w:vAlign w:val="center"/>
          </w:tcPr>
          <w:p w14:paraId="3D6926D0" w14:textId="77777777" w:rsidR="00E1067F" w:rsidRPr="00B744DB" w:rsidRDefault="00E1067F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0602D5F4" w14:textId="77777777" w:rsidR="00E1067F" w:rsidRPr="00B744DB" w:rsidRDefault="00E1067F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0.024±0.00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35D6A3B2" w14:textId="77777777" w:rsidR="00E1067F" w:rsidRPr="00B744DB" w:rsidRDefault="00E1067F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center"/>
          </w:tcPr>
          <w:p w14:paraId="0652A408" w14:textId="77777777" w:rsidR="00E1067F" w:rsidRPr="00B744DB" w:rsidRDefault="00E1067F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2B6B7B82" w14:textId="77777777" w:rsidR="00E1067F" w:rsidRPr="00B744DB" w:rsidRDefault="00E1067F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0.021±0.003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56DF155" w14:textId="77777777" w:rsidR="00E1067F" w:rsidRPr="00B744DB" w:rsidRDefault="00E1067F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2" w:type="dxa"/>
            <w:tcBorders>
              <w:left w:val="nil"/>
              <w:bottom w:val="nil"/>
              <w:right w:val="nil"/>
            </w:tcBorders>
            <w:vAlign w:val="center"/>
          </w:tcPr>
          <w:p w14:paraId="75D0322D" w14:textId="77777777" w:rsidR="00E1067F" w:rsidRPr="00B744DB" w:rsidRDefault="00E1067F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1067F" w:rsidRPr="00B744DB" w14:paraId="68A1DA45" w14:textId="77777777" w:rsidTr="00A85EE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D4550" w14:textId="77777777" w:rsidR="00E1067F" w:rsidRPr="00B744DB" w:rsidRDefault="00E1067F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0.59±0.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590533" w14:textId="77777777" w:rsidR="00E1067F" w:rsidRPr="00B744DB" w:rsidRDefault="00E1067F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0.025±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94807" w14:textId="77777777" w:rsidR="00E1067F" w:rsidRPr="00B744DB" w:rsidRDefault="00E1067F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CE77E" w14:textId="77777777" w:rsidR="00E1067F" w:rsidRPr="00B744DB" w:rsidRDefault="00E1067F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09BA65" w14:textId="77777777" w:rsidR="00E1067F" w:rsidRPr="00B744DB" w:rsidRDefault="00E1067F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0.025±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08490" w14:textId="77777777" w:rsidR="00E1067F" w:rsidRPr="00B744DB" w:rsidRDefault="00E1067F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A7A48" w14:textId="77777777" w:rsidR="00E1067F" w:rsidRPr="00B744DB" w:rsidRDefault="00E1067F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1067F" w:rsidRPr="00B744DB" w14:paraId="13DB6079" w14:textId="77777777" w:rsidTr="00A85EE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F7929" w14:textId="77777777" w:rsidR="00E1067F" w:rsidRPr="00B744DB" w:rsidRDefault="00E1067F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1.27±0.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17E98B" w14:textId="77777777" w:rsidR="00E1067F" w:rsidRPr="00B744DB" w:rsidRDefault="00E1067F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0.024±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7568E" w14:textId="77777777" w:rsidR="00E1067F" w:rsidRPr="00B744DB" w:rsidRDefault="00E1067F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0765A" w14:textId="77777777" w:rsidR="00E1067F" w:rsidRPr="00B744DB" w:rsidRDefault="00E1067F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7942B1" w14:textId="77777777" w:rsidR="00E1067F" w:rsidRPr="00B744DB" w:rsidRDefault="00E1067F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0.023±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08500" w14:textId="77777777" w:rsidR="00E1067F" w:rsidRPr="00B744DB" w:rsidRDefault="00E1067F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B1EDA" w14:textId="77777777" w:rsidR="00E1067F" w:rsidRPr="00B744DB" w:rsidRDefault="00E1067F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E1067F" w:rsidRPr="00B744DB" w14:paraId="75E7BBFE" w14:textId="77777777" w:rsidTr="00A85EE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0BC2D" w14:textId="77777777" w:rsidR="00E1067F" w:rsidRPr="00B744DB" w:rsidRDefault="00E1067F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1.97±0.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0FE95C" w14:textId="77777777" w:rsidR="00E1067F" w:rsidRPr="00B744DB" w:rsidRDefault="00E1067F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0.028±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82E2F" w14:textId="77777777" w:rsidR="00E1067F" w:rsidRPr="00B744DB" w:rsidRDefault="00E1067F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0B105" w14:textId="77777777" w:rsidR="00E1067F" w:rsidRPr="00B744DB" w:rsidRDefault="00E1067F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E3CEAF" w14:textId="77777777" w:rsidR="00E1067F" w:rsidRPr="00B744DB" w:rsidRDefault="00E1067F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0.029±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CB616" w14:textId="77777777" w:rsidR="00E1067F" w:rsidRPr="00B744DB" w:rsidRDefault="00E1067F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251C5" w14:textId="77777777" w:rsidR="00E1067F" w:rsidRPr="00B744DB" w:rsidRDefault="00E1067F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1067F" w:rsidRPr="00B744DB" w14:paraId="750E3C42" w14:textId="77777777" w:rsidTr="00A85EE7">
        <w:tc>
          <w:tcPr>
            <w:tcW w:w="2235" w:type="dxa"/>
            <w:tcBorders>
              <w:top w:val="nil"/>
              <w:left w:val="nil"/>
              <w:right w:val="nil"/>
            </w:tcBorders>
            <w:vAlign w:val="center"/>
          </w:tcPr>
          <w:p w14:paraId="5623FFC6" w14:textId="77777777" w:rsidR="00E1067F" w:rsidRPr="00B744DB" w:rsidRDefault="00E1067F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2.70±0.13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3E183C8D" w14:textId="77777777" w:rsidR="00E1067F" w:rsidRPr="00B744DB" w:rsidRDefault="00E1067F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1±0.00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42D7BD19" w14:textId="77777777" w:rsidR="00E1067F" w:rsidRPr="00B744DB" w:rsidRDefault="00E1067F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697E33AF" w14:textId="77777777" w:rsidR="00E1067F" w:rsidRPr="00B744DB" w:rsidRDefault="00E1067F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2991A4FB" w14:textId="77777777" w:rsidR="00E1067F" w:rsidRPr="00B744DB" w:rsidRDefault="00E1067F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0.029±0.00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5372F3F2" w14:textId="77777777" w:rsidR="00E1067F" w:rsidRPr="00B744DB" w:rsidRDefault="00E1067F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vAlign w:val="center"/>
          </w:tcPr>
          <w:p w14:paraId="7C055EAE" w14:textId="77777777" w:rsidR="00E1067F" w:rsidRPr="00B744DB" w:rsidRDefault="00E1067F" w:rsidP="00A85E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09F321AC" w14:textId="3E2AA457" w:rsidR="009C67AC" w:rsidRDefault="00E1067F" w:rsidP="00E1067F">
      <w:pPr>
        <w:jc w:val="both"/>
      </w:pPr>
      <w:r w:rsidRPr="00B744DB">
        <w:rPr>
          <w:rFonts w:ascii="Times New Roman" w:hAnsi="Times New Roman" w:cs="Times New Roman"/>
          <w:sz w:val="24"/>
          <w:szCs w:val="24"/>
        </w:rPr>
        <w:t>Non-pregnant female Sprague-Dawley rats (bodyweight 225–250 g, three months old, CNP) had tap water during one week, with and without Mg-gluconate in the drinking solution. Salt-loaded non-pregnant (bodyweight 225–250 g, 3 months ol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744DB">
        <w:rPr>
          <w:rFonts w:ascii="Times New Roman" w:hAnsi="Times New Roman" w:cs="Times New Roman"/>
          <w:sz w:val="24"/>
          <w:szCs w:val="24"/>
        </w:rPr>
        <w:t xml:space="preserve"> SLNP) rats were kept drinking a solution of 1.</w:t>
      </w:r>
      <w:r w:rsidRPr="00F660CB">
        <w:rPr>
          <w:rFonts w:ascii="Times New Roman" w:hAnsi="Times New Roman" w:cs="Times New Roman"/>
          <w:sz w:val="24"/>
          <w:szCs w:val="24"/>
        </w:rPr>
        <w:t xml:space="preserve">8% NaCl, </w:t>
      </w:r>
      <w:r w:rsidRPr="0048454B">
        <w:rPr>
          <w:rFonts w:ascii="Times New Roman" w:hAnsi="Times New Roman" w:cs="Times New Roman"/>
          <w:sz w:val="24"/>
          <w:szCs w:val="24"/>
        </w:rPr>
        <w:t xml:space="preserve">with and without Mg-gluconate for one week. Values are expressed as mean±S.E. </w:t>
      </w:r>
      <w:r w:rsidRPr="0048454B">
        <w:rPr>
          <w:rFonts w:ascii="Times New Roman" w:hAnsi="Times New Roman" w:cs="Times New Roman"/>
          <w:sz w:val="24"/>
          <w:szCs w:val="24"/>
          <w:shd w:val="clear" w:color="auto" w:fill="FFFFFF"/>
        </w:rPr>
        <w:t>P-value for comparison between group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Pr="0048454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with and without Mg-gluconate</w:t>
      </w:r>
      <w:r w:rsidRPr="0048454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t-test).</w:t>
      </w:r>
    </w:p>
    <w:sectPr w:rsidR="009C67AC" w:rsidSect="00875FC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D539D2"/>
    <w:multiLevelType w:val="hybridMultilevel"/>
    <w:tmpl w:val="256261F0"/>
    <w:lvl w:ilvl="0" w:tplc="4632501C">
      <w:start w:val="1"/>
      <w:numFmt w:val="lowerLetter"/>
      <w:lvlText w:val="(%1)"/>
      <w:lvlJc w:val="left"/>
      <w:pPr>
        <w:ind w:left="720" w:hanging="360"/>
      </w:pPr>
      <w:rPr>
        <w:rFonts w:eastAsiaTheme="minorHAnsi" w:hint="default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wNDE1NbY0NrU0NTBS0lEKTi0uzszPAykwqQUAYS3FVywAAAA="/>
  </w:docVars>
  <w:rsids>
    <w:rsidRoot w:val="00DB5349"/>
    <w:rsid w:val="00875FC3"/>
    <w:rsid w:val="008900FA"/>
    <w:rsid w:val="009C67AC"/>
    <w:rsid w:val="00BB27E7"/>
    <w:rsid w:val="00D34A18"/>
    <w:rsid w:val="00D55F59"/>
    <w:rsid w:val="00DB5349"/>
    <w:rsid w:val="00E10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8E646E"/>
  <w15:chartTrackingRefBased/>
  <w15:docId w15:val="{01E8C644-B285-48D6-B8DE-31131F0BD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34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B5349"/>
    <w:pPr>
      <w:spacing w:after="200" w:line="276" w:lineRule="auto"/>
      <w:ind w:left="720"/>
      <w:contextualSpacing/>
    </w:pPr>
    <w:rPr>
      <w:lang w:val="es-ES"/>
    </w:rPr>
  </w:style>
  <w:style w:type="table" w:styleId="Tablaconcuadrcula">
    <w:name w:val="Table Grid"/>
    <w:basedOn w:val="Tablanormal"/>
    <w:uiPriority w:val="59"/>
    <w:rsid w:val="00DB5349"/>
    <w:pPr>
      <w:spacing w:after="0" w:line="240" w:lineRule="auto"/>
    </w:pPr>
    <w:rPr>
      <w:lang w:val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0</Words>
  <Characters>773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aldo Marin</dc:creator>
  <cp:keywords/>
  <dc:description/>
  <cp:lastModifiedBy>Reinaldo Marin</cp:lastModifiedBy>
  <cp:revision>5</cp:revision>
  <dcterms:created xsi:type="dcterms:W3CDTF">2021-10-31T16:50:00Z</dcterms:created>
  <dcterms:modified xsi:type="dcterms:W3CDTF">2022-01-14T20:10:00Z</dcterms:modified>
</cp:coreProperties>
</file>